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6FCC0C2" w14:textId="77777777" w:rsidR="0009430A" w:rsidRPr="00421CEB" w:rsidRDefault="0009430A" w:rsidP="0009430A">
      <w:pPr>
        <w:spacing w:after="240"/>
        <w:jc w:val="both"/>
        <w:rPr>
          <w:rFonts w:ascii="Arial" w:hAnsi="Arial" w:cs="Arial"/>
        </w:rPr>
      </w:pPr>
      <w:r w:rsidRPr="00421CEB">
        <w:rPr>
          <w:rFonts w:ascii="Arial" w:hAnsi="Arial" w:cs="Arial"/>
          <w:b/>
          <w:bCs/>
        </w:rPr>
        <w:t>Table S1</w:t>
      </w:r>
      <w:r w:rsidRPr="00421CEB">
        <w:rPr>
          <w:rFonts w:ascii="Arial" w:hAnsi="Arial" w:cs="Arial"/>
        </w:rPr>
        <w:t xml:space="preserve">. </w:t>
      </w:r>
      <w:proofErr w:type="spellStart"/>
      <w:r w:rsidRPr="00421CEB">
        <w:rPr>
          <w:rFonts w:ascii="Arial" w:hAnsi="Arial" w:cs="Arial"/>
        </w:rPr>
        <w:t>qPCR_primer_sequences</w:t>
      </w:r>
      <w:proofErr w:type="spellEnd"/>
    </w:p>
    <w:tbl>
      <w:tblPr>
        <w:tblW w:w="46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80"/>
        <w:gridCol w:w="3514"/>
      </w:tblGrid>
      <w:tr w:rsidR="0009430A" w:rsidRPr="000C4747" w14:paraId="45FA9F90" w14:textId="77777777" w:rsidTr="00F84BB4">
        <w:trPr>
          <w:trHeight w:val="310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597BC7AA" w14:textId="77777777" w:rsidR="0009430A" w:rsidRPr="000C4747" w:rsidRDefault="0009430A" w:rsidP="00F84BB4">
            <w:pPr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  <w:r w:rsidRPr="000C4747">
              <w:rPr>
                <w:rFonts w:ascii="Arial" w:eastAsia="Times New Roman" w:hAnsi="Arial" w:cs="Arial"/>
                <w:color w:val="000000"/>
                <w:lang w:val="sv-SE" w:eastAsia="sv-SE"/>
              </w:rPr>
              <w:t>Primer</w:t>
            </w:r>
          </w:p>
        </w:tc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7CA7A1E4" w14:textId="77777777" w:rsidR="0009430A" w:rsidRPr="000C4747" w:rsidRDefault="0009430A" w:rsidP="00F84BB4">
            <w:pPr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  <w:proofErr w:type="spellStart"/>
            <w:r w:rsidRPr="000C4747">
              <w:rPr>
                <w:rFonts w:ascii="Arial" w:eastAsia="Times New Roman" w:hAnsi="Arial" w:cs="Arial"/>
                <w:color w:val="000000"/>
                <w:lang w:val="sv-SE" w:eastAsia="sv-SE"/>
              </w:rPr>
              <w:t>Sequence</w:t>
            </w:r>
            <w:proofErr w:type="spellEnd"/>
          </w:p>
        </w:tc>
      </w:tr>
      <w:tr w:rsidR="0009430A" w:rsidRPr="000C4747" w14:paraId="4DCE30A0" w14:textId="77777777" w:rsidTr="00F84BB4">
        <w:trPr>
          <w:trHeight w:val="310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3AC83B58" w14:textId="77777777" w:rsidR="0009430A" w:rsidRPr="000C4747" w:rsidRDefault="0009430A" w:rsidP="00F84BB4">
            <w:pPr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  <w:r w:rsidRPr="000C4747">
              <w:rPr>
                <w:rFonts w:ascii="Arial" w:eastAsia="Times New Roman" w:hAnsi="Arial" w:cs="Arial"/>
                <w:color w:val="000000"/>
                <w:lang w:val="sv-SE" w:eastAsia="sv-SE"/>
              </w:rPr>
              <w:t>RPN9_fw</w:t>
            </w:r>
          </w:p>
        </w:tc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2E996541" w14:textId="77777777" w:rsidR="0009430A" w:rsidRPr="000C4747" w:rsidRDefault="0009430A" w:rsidP="00F84BB4">
            <w:pPr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  <w:r w:rsidRPr="000C4747">
              <w:rPr>
                <w:rFonts w:ascii="Arial" w:eastAsia="Times New Roman" w:hAnsi="Arial" w:cs="Arial"/>
                <w:color w:val="000000"/>
                <w:lang w:val="sv-SE" w:eastAsia="sv-SE"/>
              </w:rPr>
              <w:t>GCAGATCCCTCTTTGCATCC</w:t>
            </w:r>
          </w:p>
        </w:tc>
      </w:tr>
      <w:tr w:rsidR="0009430A" w:rsidRPr="000C4747" w14:paraId="129FA577" w14:textId="77777777" w:rsidTr="00F84BB4">
        <w:trPr>
          <w:trHeight w:val="310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7A2C44EF" w14:textId="77777777" w:rsidR="0009430A" w:rsidRPr="000C4747" w:rsidRDefault="0009430A" w:rsidP="00F84BB4">
            <w:pPr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  <w:r w:rsidRPr="000C4747">
              <w:rPr>
                <w:rFonts w:ascii="Arial" w:eastAsia="Times New Roman" w:hAnsi="Arial" w:cs="Arial"/>
                <w:color w:val="000000"/>
                <w:lang w:val="sv-SE" w:eastAsia="sv-SE"/>
              </w:rPr>
              <w:t>RPN9_rev</w:t>
            </w:r>
          </w:p>
        </w:tc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0F5D8AB9" w14:textId="77777777" w:rsidR="0009430A" w:rsidRPr="000C4747" w:rsidRDefault="0009430A" w:rsidP="00F84BB4">
            <w:pPr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  <w:r w:rsidRPr="000C4747">
              <w:rPr>
                <w:rFonts w:ascii="Arial" w:eastAsia="Times New Roman" w:hAnsi="Arial" w:cs="Arial"/>
                <w:color w:val="000000"/>
                <w:lang w:val="sv-SE" w:eastAsia="sv-SE"/>
              </w:rPr>
              <w:t>TTCGGACAATTGGAACCACA</w:t>
            </w:r>
          </w:p>
        </w:tc>
      </w:tr>
      <w:tr w:rsidR="0009430A" w:rsidRPr="000C4747" w14:paraId="139FFAAA" w14:textId="77777777" w:rsidTr="00F84BB4">
        <w:trPr>
          <w:trHeight w:val="310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119B79EF" w14:textId="77777777" w:rsidR="0009430A" w:rsidRPr="000C4747" w:rsidRDefault="0009430A" w:rsidP="00F84BB4">
            <w:pPr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  <w:r w:rsidRPr="000C4747">
              <w:rPr>
                <w:rFonts w:ascii="Arial" w:eastAsia="Times New Roman" w:hAnsi="Arial" w:cs="Arial"/>
                <w:color w:val="000000"/>
                <w:lang w:val="sv-SE" w:eastAsia="sv-SE"/>
              </w:rPr>
              <w:t>RPT4_fw</w:t>
            </w:r>
          </w:p>
        </w:tc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14A1860A" w14:textId="77777777" w:rsidR="0009430A" w:rsidRPr="000C4747" w:rsidRDefault="0009430A" w:rsidP="00F84BB4">
            <w:pPr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  <w:r w:rsidRPr="000C4747">
              <w:rPr>
                <w:rFonts w:ascii="Arial" w:eastAsia="Times New Roman" w:hAnsi="Arial" w:cs="Arial"/>
                <w:color w:val="000000"/>
                <w:lang w:val="sv-SE" w:eastAsia="sv-SE"/>
              </w:rPr>
              <w:t>CACCCAACAGTCACACGAAC</w:t>
            </w:r>
          </w:p>
        </w:tc>
      </w:tr>
      <w:tr w:rsidR="0009430A" w:rsidRPr="000C4747" w14:paraId="5EE55670" w14:textId="77777777" w:rsidTr="00F84BB4">
        <w:trPr>
          <w:trHeight w:val="310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7B5FF4BE" w14:textId="77777777" w:rsidR="0009430A" w:rsidRPr="000C4747" w:rsidRDefault="0009430A" w:rsidP="00F84BB4">
            <w:pPr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  <w:r w:rsidRPr="000C4747">
              <w:rPr>
                <w:rFonts w:ascii="Arial" w:eastAsia="Times New Roman" w:hAnsi="Arial" w:cs="Arial"/>
                <w:color w:val="000000"/>
                <w:lang w:val="sv-SE" w:eastAsia="sv-SE"/>
              </w:rPr>
              <w:t>RPT4_rev</w:t>
            </w:r>
          </w:p>
        </w:tc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2B3D0493" w14:textId="77777777" w:rsidR="0009430A" w:rsidRPr="000C4747" w:rsidRDefault="0009430A" w:rsidP="00F84BB4">
            <w:pPr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  <w:r w:rsidRPr="000C4747">
              <w:rPr>
                <w:rFonts w:ascii="Arial" w:eastAsia="Times New Roman" w:hAnsi="Arial" w:cs="Arial"/>
                <w:color w:val="000000"/>
                <w:lang w:val="sv-SE" w:eastAsia="sv-SE"/>
              </w:rPr>
              <w:t>TTATGGGCCTCCTGTTCAGG</w:t>
            </w:r>
          </w:p>
        </w:tc>
      </w:tr>
      <w:tr w:rsidR="0009430A" w:rsidRPr="000C4747" w14:paraId="3A1F590E" w14:textId="77777777" w:rsidTr="00F84BB4">
        <w:trPr>
          <w:trHeight w:val="310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1F31FB21" w14:textId="77777777" w:rsidR="0009430A" w:rsidRPr="000C4747" w:rsidRDefault="0009430A" w:rsidP="00F84BB4">
            <w:pPr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  <w:r w:rsidRPr="000C4747">
              <w:rPr>
                <w:rFonts w:ascii="Arial" w:eastAsia="Times New Roman" w:hAnsi="Arial" w:cs="Arial"/>
                <w:color w:val="000000"/>
                <w:lang w:val="sv-SE" w:eastAsia="sv-SE"/>
              </w:rPr>
              <w:t>GLC7_fw</w:t>
            </w:r>
          </w:p>
        </w:tc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5B7BDECE" w14:textId="77777777" w:rsidR="0009430A" w:rsidRPr="000C4747" w:rsidRDefault="0009430A" w:rsidP="00F84BB4">
            <w:pPr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  <w:r w:rsidRPr="000C4747">
              <w:rPr>
                <w:rFonts w:ascii="Arial" w:eastAsia="Times New Roman" w:hAnsi="Arial" w:cs="Arial"/>
                <w:color w:val="000000"/>
                <w:lang w:val="sv-SE" w:eastAsia="sv-SE"/>
              </w:rPr>
              <w:t>AGATATTCCCGACGTTGGCT</w:t>
            </w:r>
          </w:p>
        </w:tc>
      </w:tr>
      <w:tr w:rsidR="0009430A" w:rsidRPr="000C4747" w14:paraId="27FCBDC6" w14:textId="77777777" w:rsidTr="00F84BB4">
        <w:trPr>
          <w:trHeight w:val="310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5FA84E38" w14:textId="77777777" w:rsidR="0009430A" w:rsidRPr="000C4747" w:rsidRDefault="0009430A" w:rsidP="00F84BB4">
            <w:pPr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  <w:r w:rsidRPr="000C4747">
              <w:rPr>
                <w:rFonts w:ascii="Arial" w:eastAsia="Times New Roman" w:hAnsi="Arial" w:cs="Arial"/>
                <w:color w:val="000000"/>
                <w:lang w:val="sv-SE" w:eastAsia="sv-SE"/>
              </w:rPr>
              <w:t>GLC7_rev</w:t>
            </w:r>
          </w:p>
        </w:tc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56CD95E8" w14:textId="77777777" w:rsidR="0009430A" w:rsidRPr="000C4747" w:rsidRDefault="0009430A" w:rsidP="00F84BB4">
            <w:pPr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  <w:r w:rsidRPr="000C4747">
              <w:rPr>
                <w:rFonts w:ascii="Arial" w:eastAsia="Times New Roman" w:hAnsi="Arial" w:cs="Arial"/>
                <w:color w:val="000000"/>
                <w:lang w:val="sv-SE" w:eastAsia="sv-SE"/>
              </w:rPr>
              <w:t>GCCCTGCAAATCAACTCCAT</w:t>
            </w:r>
          </w:p>
        </w:tc>
      </w:tr>
      <w:tr w:rsidR="0009430A" w:rsidRPr="000C4747" w14:paraId="529C8B8E" w14:textId="77777777" w:rsidTr="00F84BB4">
        <w:trPr>
          <w:trHeight w:val="310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26091C43" w14:textId="77777777" w:rsidR="0009430A" w:rsidRPr="000C4747" w:rsidRDefault="0009430A" w:rsidP="00F84BB4">
            <w:pPr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  <w:r w:rsidRPr="000C4747">
              <w:rPr>
                <w:rFonts w:ascii="Arial" w:eastAsia="Times New Roman" w:hAnsi="Arial" w:cs="Arial"/>
                <w:color w:val="000000"/>
                <w:lang w:val="sv-SE" w:eastAsia="sv-SE"/>
              </w:rPr>
              <w:t xml:space="preserve">YPI1_1 </w:t>
            </w:r>
            <w:proofErr w:type="spellStart"/>
            <w:r w:rsidRPr="000C4747">
              <w:rPr>
                <w:rFonts w:ascii="Arial" w:eastAsia="Times New Roman" w:hAnsi="Arial" w:cs="Arial"/>
                <w:color w:val="000000"/>
                <w:lang w:val="sv-SE" w:eastAsia="sv-SE"/>
              </w:rPr>
              <w:t>fw</w:t>
            </w:r>
            <w:proofErr w:type="spellEnd"/>
          </w:p>
        </w:tc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468E0D2F" w14:textId="77777777" w:rsidR="0009430A" w:rsidRPr="000C4747" w:rsidRDefault="0009430A" w:rsidP="00F84BB4">
            <w:pPr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  <w:r w:rsidRPr="000C4747">
              <w:rPr>
                <w:rFonts w:ascii="Arial" w:eastAsia="Times New Roman" w:hAnsi="Arial" w:cs="Arial"/>
                <w:color w:val="000000"/>
                <w:lang w:val="sv-SE" w:eastAsia="sv-SE"/>
              </w:rPr>
              <w:t>TCCTCTTCTTCCGGATCCTC</w:t>
            </w:r>
          </w:p>
        </w:tc>
      </w:tr>
      <w:tr w:rsidR="0009430A" w:rsidRPr="000C4747" w14:paraId="46705F7E" w14:textId="77777777" w:rsidTr="00F84BB4">
        <w:trPr>
          <w:trHeight w:val="310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5AA2AB5D" w14:textId="77777777" w:rsidR="0009430A" w:rsidRPr="000C4747" w:rsidRDefault="0009430A" w:rsidP="00F84BB4">
            <w:pPr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  <w:r w:rsidRPr="000C4747">
              <w:rPr>
                <w:rFonts w:ascii="Arial" w:eastAsia="Times New Roman" w:hAnsi="Arial" w:cs="Arial"/>
                <w:color w:val="000000"/>
                <w:lang w:val="sv-SE" w:eastAsia="sv-SE"/>
              </w:rPr>
              <w:t>YPI1_rev</w:t>
            </w:r>
          </w:p>
        </w:tc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2D94F464" w14:textId="77777777" w:rsidR="0009430A" w:rsidRPr="000C4747" w:rsidRDefault="0009430A" w:rsidP="00F84BB4">
            <w:pPr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  <w:r w:rsidRPr="000C4747">
              <w:rPr>
                <w:rFonts w:ascii="Arial" w:eastAsia="Times New Roman" w:hAnsi="Arial" w:cs="Arial"/>
                <w:color w:val="000000"/>
                <w:lang w:val="sv-SE" w:eastAsia="sv-SE"/>
              </w:rPr>
              <w:t>GGCGCCTTTCCAATCTTCTT</w:t>
            </w:r>
          </w:p>
        </w:tc>
      </w:tr>
      <w:tr w:rsidR="0009430A" w:rsidRPr="000C4747" w14:paraId="3522AE42" w14:textId="77777777" w:rsidTr="00F84BB4">
        <w:trPr>
          <w:trHeight w:val="310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600C4355" w14:textId="77777777" w:rsidR="0009430A" w:rsidRPr="000C4747" w:rsidRDefault="0009430A" w:rsidP="00F84BB4">
            <w:pPr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  <w:r w:rsidRPr="000C4747">
              <w:rPr>
                <w:rFonts w:ascii="Arial" w:eastAsia="Times New Roman" w:hAnsi="Arial" w:cs="Arial"/>
                <w:color w:val="000000"/>
                <w:lang w:val="sv-SE" w:eastAsia="sv-SE"/>
              </w:rPr>
              <w:t>ACT1_fw</w:t>
            </w:r>
          </w:p>
        </w:tc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517FF68F" w14:textId="77777777" w:rsidR="0009430A" w:rsidRPr="000C4747" w:rsidRDefault="0009430A" w:rsidP="00F84BB4">
            <w:pPr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  <w:r w:rsidRPr="000C4747">
              <w:rPr>
                <w:rFonts w:ascii="Arial" w:eastAsia="Times New Roman" w:hAnsi="Arial" w:cs="Arial"/>
                <w:color w:val="000000"/>
                <w:lang w:val="sv-SE" w:eastAsia="sv-SE"/>
              </w:rPr>
              <w:t>CTACGTTTCCATCCAAGCCG</w:t>
            </w:r>
          </w:p>
        </w:tc>
      </w:tr>
      <w:tr w:rsidR="0009430A" w:rsidRPr="000C4747" w14:paraId="038DAF76" w14:textId="77777777" w:rsidTr="00F84BB4">
        <w:trPr>
          <w:trHeight w:val="310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0E83D972" w14:textId="77777777" w:rsidR="0009430A" w:rsidRPr="000C4747" w:rsidRDefault="0009430A" w:rsidP="00F84BB4">
            <w:pPr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  <w:r w:rsidRPr="000C4747">
              <w:rPr>
                <w:rFonts w:ascii="Arial" w:eastAsia="Times New Roman" w:hAnsi="Arial" w:cs="Arial"/>
                <w:color w:val="000000"/>
                <w:lang w:val="sv-SE" w:eastAsia="sv-SE"/>
              </w:rPr>
              <w:t>ACT1_rev</w:t>
            </w:r>
          </w:p>
        </w:tc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7339981E" w14:textId="77777777" w:rsidR="0009430A" w:rsidRPr="000C4747" w:rsidRDefault="0009430A" w:rsidP="00F84BB4">
            <w:pPr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  <w:r w:rsidRPr="000C4747">
              <w:rPr>
                <w:rFonts w:ascii="Arial" w:eastAsia="Times New Roman" w:hAnsi="Arial" w:cs="Arial"/>
                <w:color w:val="000000"/>
                <w:lang w:val="sv-SE" w:eastAsia="sv-SE"/>
              </w:rPr>
              <w:t>ACACCATCACCGGAATCCAA</w:t>
            </w:r>
          </w:p>
        </w:tc>
      </w:tr>
      <w:tr w:rsidR="0009430A" w:rsidRPr="000C4747" w14:paraId="5F4A9451" w14:textId="77777777" w:rsidTr="00F84BB4">
        <w:trPr>
          <w:trHeight w:val="310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6D90FF62" w14:textId="77777777" w:rsidR="0009430A" w:rsidRPr="000C4747" w:rsidRDefault="0009430A" w:rsidP="00F84BB4">
            <w:pPr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  <w:r w:rsidRPr="000C4747">
              <w:rPr>
                <w:rFonts w:ascii="Arial" w:eastAsia="Times New Roman" w:hAnsi="Arial" w:cs="Arial"/>
                <w:color w:val="000000"/>
                <w:lang w:val="sv-SE" w:eastAsia="sv-SE"/>
              </w:rPr>
              <w:t>IPP1_fw</w:t>
            </w:r>
          </w:p>
        </w:tc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6EA2314F" w14:textId="77777777" w:rsidR="0009430A" w:rsidRPr="000C4747" w:rsidRDefault="0009430A" w:rsidP="00F84BB4">
            <w:pPr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  <w:r w:rsidRPr="000C4747">
              <w:rPr>
                <w:rFonts w:ascii="Arial" w:eastAsia="Times New Roman" w:hAnsi="Arial" w:cs="Arial"/>
                <w:color w:val="000000"/>
                <w:lang w:val="sv-SE" w:eastAsia="sv-SE"/>
              </w:rPr>
              <w:t>ACTTCCCAGGTCTGTTGAGG</w:t>
            </w:r>
          </w:p>
        </w:tc>
      </w:tr>
      <w:tr w:rsidR="0009430A" w:rsidRPr="000C4747" w14:paraId="2E5926D4" w14:textId="77777777" w:rsidTr="00F84BB4">
        <w:trPr>
          <w:trHeight w:val="310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4B28C190" w14:textId="77777777" w:rsidR="0009430A" w:rsidRPr="000C4747" w:rsidRDefault="0009430A" w:rsidP="00F84BB4">
            <w:pPr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  <w:r w:rsidRPr="000C4747">
              <w:rPr>
                <w:rFonts w:ascii="Arial" w:eastAsia="Times New Roman" w:hAnsi="Arial" w:cs="Arial"/>
                <w:color w:val="000000"/>
                <w:lang w:val="sv-SE" w:eastAsia="sv-SE"/>
              </w:rPr>
              <w:t>IPP1_rev</w:t>
            </w:r>
          </w:p>
        </w:tc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75969EDB" w14:textId="77777777" w:rsidR="0009430A" w:rsidRPr="000C4747" w:rsidRDefault="0009430A" w:rsidP="00F84BB4">
            <w:pPr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  <w:r w:rsidRPr="000C4747">
              <w:rPr>
                <w:rFonts w:ascii="Arial" w:eastAsia="Times New Roman" w:hAnsi="Arial" w:cs="Arial"/>
                <w:color w:val="000000"/>
                <w:lang w:val="sv-SE" w:eastAsia="sv-SE"/>
              </w:rPr>
              <w:t>CCGGAGAAGGCAAATTGGTT</w:t>
            </w:r>
          </w:p>
        </w:tc>
      </w:tr>
    </w:tbl>
    <w:p w14:paraId="222E419F" w14:textId="77777777" w:rsidR="004F693C" w:rsidRDefault="0009430A"/>
    <w:sectPr w:rsidR="004F693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430A"/>
    <w:rsid w:val="0009430A"/>
    <w:rsid w:val="003A4E49"/>
    <w:rsid w:val="00B673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AD4A17"/>
  <w15:chartTrackingRefBased/>
  <w15:docId w15:val="{713F9053-30C8-4122-AAEA-401F9F1E6F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430A"/>
    <w:pPr>
      <w:spacing w:after="0" w:line="24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6</Words>
  <Characters>352</Characters>
  <Application>Microsoft Office Word</Application>
  <DocSecurity>0</DocSecurity>
  <Lines>2</Lines>
  <Paragraphs>1</Paragraphs>
  <ScaleCrop>false</ScaleCrop>
  <Company/>
  <LinksUpToDate>false</LinksUpToDate>
  <CharactersWithSpaces>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vonne Nygård</dc:creator>
  <cp:keywords/>
  <dc:description/>
  <cp:lastModifiedBy>Yvonne Nygård</cp:lastModifiedBy>
  <cp:revision>1</cp:revision>
  <dcterms:created xsi:type="dcterms:W3CDTF">2021-06-29T07:27:00Z</dcterms:created>
  <dcterms:modified xsi:type="dcterms:W3CDTF">2021-06-29T07:27:00Z</dcterms:modified>
</cp:coreProperties>
</file>